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D04E8" w14:textId="5F818C84" w:rsidR="00B268B1" w:rsidRDefault="00B268B1" w:rsidP="00B268B1">
      <w:pPr>
        <w:widowControl w:val="0"/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/>
          <w14:ligatures w14:val="none"/>
        </w:rPr>
        <w:t xml:space="preserve">Supplementary </w:t>
      </w:r>
      <w:r w:rsidRPr="00B268B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/>
          <w14:ligatures w14:val="none"/>
        </w:rPr>
        <w:t>Table 1</w:t>
      </w:r>
    </w:p>
    <w:p w14:paraId="66DE59CC" w14:textId="77777777" w:rsidR="00B268B1" w:rsidRPr="00B268B1" w:rsidRDefault="00B268B1" w:rsidP="00B268B1">
      <w:pPr>
        <w:widowControl w:val="0"/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/>
          <w14:ligatures w14:val="none"/>
        </w:rPr>
      </w:pPr>
    </w:p>
    <w:p w14:paraId="2B920B87" w14:textId="77777777" w:rsidR="00B268B1" w:rsidRDefault="00B268B1" w:rsidP="00B268B1">
      <w:pPr>
        <w:widowControl w:val="0"/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"/>
          <w14:ligatures w14:val="none"/>
        </w:rPr>
      </w:pPr>
      <w:r w:rsidRPr="00B268B1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"/>
          <w14:ligatures w14:val="none"/>
        </w:rPr>
        <w:t>Participant Characteristics &amp; Cognitive Performance.</w:t>
      </w:r>
    </w:p>
    <w:p w14:paraId="44775E85" w14:textId="77777777" w:rsidR="00B268B1" w:rsidRPr="00B268B1" w:rsidRDefault="00B268B1" w:rsidP="00B268B1">
      <w:pPr>
        <w:widowControl w:val="0"/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"/>
          <w14:ligatures w14:val="none"/>
        </w:rPr>
      </w:pPr>
    </w:p>
    <w:p w14:paraId="1CD10C51" w14:textId="77777777" w:rsidR="00B268B1" w:rsidRPr="00B268B1" w:rsidRDefault="00B268B1" w:rsidP="00B268B1">
      <w:pPr>
        <w:widowControl w:val="0"/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"/>
          <w14:ligatures w14:val="none"/>
        </w:rPr>
      </w:pPr>
      <w:r w:rsidRPr="00B268B1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Data are shown for younger adults (YAs, n = 30) and older adults (OAs, n = 30), with means </w:t>
      </w:r>
      <w:r w:rsidRPr="00B268B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/>
          <w14:ligatures w14:val="none"/>
        </w:rPr>
        <w:t xml:space="preserve">± </w:t>
      </w:r>
      <w:r w:rsidRPr="00B268B1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sample SDs at the bottom of each section. Older adult participants are further grouped into NARA-defined subgroups (OA</w:t>
      </w:r>
      <w:r w:rsidRPr="00B268B1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val="en"/>
          <w14:ligatures w14:val="none"/>
        </w:rPr>
        <w:t>High</w:t>
      </w:r>
      <w:r w:rsidRPr="00B268B1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, n = 16; OA</w:t>
      </w:r>
      <w:r w:rsidRPr="00B268B1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val="en"/>
          <w14:ligatures w14:val="none"/>
        </w:rPr>
        <w:t>Low</w:t>
      </w:r>
      <w:r w:rsidRPr="00B268B1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, n = 14), separated by a horizontal divider, with subgroup means </w:t>
      </w:r>
      <w:r w:rsidRPr="00B268B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/>
          <w14:ligatures w14:val="none"/>
        </w:rPr>
        <w:t xml:space="preserve">± </w:t>
      </w:r>
      <w:r w:rsidRPr="00B268B1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standard deviations for each group. Trails B and the set-shifting composite (Trails B−A) are reported in the Results.</w:t>
      </w:r>
    </w:p>
    <w:p w14:paraId="1AD243D7" w14:textId="77777777" w:rsidR="00B268B1" w:rsidRPr="00B268B1" w:rsidRDefault="00B268B1" w:rsidP="00B268B1">
      <w:pPr>
        <w:widowControl w:val="0"/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"/>
          <w14:ligatures w14:val="none"/>
        </w:rPr>
      </w:pPr>
    </w:p>
    <w:p w14:paraId="0F813C5E" w14:textId="77777777" w:rsidR="00B268B1" w:rsidRPr="00B268B1" w:rsidRDefault="00B268B1" w:rsidP="00B268B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222222"/>
          <w:kern w:val="0"/>
          <w:sz w:val="20"/>
          <w:szCs w:val="20"/>
          <w:highlight w:val="white"/>
          <w:lang w:val="en"/>
          <w14:ligatures w14:val="none"/>
        </w:rPr>
      </w:pPr>
    </w:p>
    <w:tbl>
      <w:tblPr>
        <w:tblW w:w="10885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445"/>
        <w:gridCol w:w="647"/>
        <w:gridCol w:w="715"/>
        <w:gridCol w:w="1055"/>
        <w:gridCol w:w="967"/>
        <w:gridCol w:w="899"/>
        <w:gridCol w:w="953"/>
        <w:gridCol w:w="822"/>
        <w:gridCol w:w="676"/>
        <w:gridCol w:w="836"/>
        <w:gridCol w:w="734"/>
        <w:gridCol w:w="720"/>
        <w:gridCol w:w="701"/>
      </w:tblGrid>
      <w:tr w:rsidR="00B268B1" w:rsidRPr="00B268B1" w14:paraId="6A98D617" w14:textId="77777777" w:rsidTr="007C46AB">
        <w:trPr>
          <w:trHeight w:val="80"/>
          <w:tblHeader/>
          <w:jc w:val="center"/>
        </w:trPr>
        <w:tc>
          <w:tcPr>
            <w:tcW w:w="1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F58A8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  <w:lang w:val="en"/>
                <w14:ligatures w14:val="none"/>
              </w:rPr>
              <w:lastRenderedPageBreak/>
              <w:t>Subject ID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D07FF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  <w:lang w:val="en"/>
                <w14:ligatures w14:val="none"/>
              </w:rPr>
              <w:t xml:space="preserve">Age </w:t>
            </w:r>
            <w:r w:rsidRPr="00B268B1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"/>
                <w14:ligatures w14:val="none"/>
              </w:rPr>
              <w:t>(yrs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C8EFD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  <w:lang w:val="en"/>
                <w14:ligatures w14:val="none"/>
              </w:rPr>
              <w:t>Gender</w:t>
            </w:r>
            <w:r w:rsidRPr="00B268B1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"/>
                <w14:ligatures w14:val="none"/>
              </w:rPr>
              <w:t xml:space="preserve"> (W, M, NB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A5897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  <w:lang w:val="en"/>
                <w14:ligatures w14:val="none"/>
              </w:rPr>
              <w:t>Handedness</w:t>
            </w:r>
            <w:r w:rsidRPr="00B268B1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"/>
                <w14:ligatures w14:val="none"/>
              </w:rPr>
              <w:t xml:space="preserve"> (R, L, M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9727A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  <w:lang w:val="en"/>
                <w14:ligatures w14:val="none"/>
              </w:rPr>
              <w:t>VR Experience</w:t>
            </w:r>
          </w:p>
          <w:p w14:paraId="27D8AC2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"/>
                <w14:ligatures w14:val="none"/>
              </w:rPr>
              <w:t>(0-2 score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50108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  <w:lang w:val="en"/>
                <w14:ligatures w14:val="none"/>
              </w:rPr>
              <w:t>Game Usage</w:t>
            </w:r>
          </w:p>
          <w:p w14:paraId="2097012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"/>
                <w14:ligatures w14:val="none"/>
              </w:rPr>
              <w:t>(hrs / wk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13330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  <w:lang w:val="en"/>
                <w14:ligatures w14:val="none"/>
              </w:rPr>
              <w:t xml:space="preserve">Exercise Frequency </w:t>
            </w:r>
            <w:r w:rsidRPr="00B268B1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"/>
                <w14:ligatures w14:val="none"/>
              </w:rPr>
              <w:t>(hrs / wk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990D1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  <w:lang w:val="en"/>
                <w14:ligatures w14:val="none"/>
              </w:rPr>
              <w:t>PSQI</w:t>
            </w:r>
          </w:p>
          <w:p w14:paraId="7598607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"/>
                <w14:ligatures w14:val="none"/>
              </w:rPr>
              <w:t>(total score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B9435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  <w:lang w:val="en"/>
                <w14:ligatures w14:val="none"/>
              </w:rPr>
              <w:t>SSQ</w:t>
            </w:r>
          </w:p>
          <w:p w14:paraId="6B5859F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"/>
                <w14:ligatures w14:val="none"/>
              </w:rPr>
              <w:t>(Post - Pre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7FFC9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  <w:lang w:val="en"/>
                <w14:ligatures w14:val="none"/>
              </w:rPr>
              <w:t xml:space="preserve">MiniCog </w:t>
            </w:r>
            <w:r w:rsidRPr="00B268B1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"/>
                <w14:ligatures w14:val="none"/>
              </w:rPr>
              <w:t>(0-5 score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0B39E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  <w:lang w:val="en"/>
                <w14:ligatures w14:val="none"/>
              </w:rPr>
              <w:t>SBSOD</w:t>
            </w:r>
          </w:p>
          <w:p w14:paraId="7DB91A1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"/>
                <w14:ligatures w14:val="none"/>
              </w:rPr>
              <w:t>(1-7 score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2B205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  <w:lang w:val="en"/>
                <w14:ligatures w14:val="none"/>
              </w:rPr>
              <w:t xml:space="preserve">Trails Making A </w:t>
            </w:r>
            <w:r w:rsidRPr="00B268B1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"/>
                <w14:ligatures w14:val="none"/>
              </w:rPr>
              <w:t>(sec</w:t>
            </w:r>
            <w:r w:rsidRPr="00B268B1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  <w:lang w:val="en"/>
                <w14:ligatures w14:val="none"/>
              </w:rPr>
              <w:t>)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84EC7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  <w:lang w:val="en"/>
                <w14:ligatures w14:val="none"/>
              </w:rPr>
              <w:t>Corsi Blocks</w:t>
            </w:r>
          </w:p>
          <w:p w14:paraId="3C7188C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"/>
                <w14:ligatures w14:val="none"/>
              </w:rPr>
              <w:t>(total)</w:t>
            </w:r>
          </w:p>
        </w:tc>
      </w:tr>
      <w:tr w:rsidR="00B268B1" w:rsidRPr="00B268B1" w14:paraId="5DFA1A3C" w14:textId="77777777" w:rsidTr="007C46AB">
        <w:trPr>
          <w:trHeight w:val="71"/>
          <w:tblHeader/>
          <w:jc w:val="center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045A191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YA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CFCCCC"/>
              <w:right w:val="single" w:sz="4" w:space="0" w:color="000000"/>
            </w:tcBorders>
            <w:shd w:val="clear" w:color="auto" w:fill="F2F2F2"/>
            <w:vAlign w:val="center"/>
          </w:tcPr>
          <w:p w14:paraId="0F81F81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0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0817C86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4.7</w:t>
            </w: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36ED6E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E3829F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6BAE1FA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D0CECE"/>
              <w:right w:val="single" w:sz="4" w:space="0" w:color="EFEFEF"/>
            </w:tcBorders>
            <w:shd w:val="clear" w:color="auto" w:fill="F2F2F2"/>
            <w:vAlign w:val="center"/>
          </w:tcPr>
          <w:p w14:paraId="120205D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EFEFEF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72A7DD3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CDDFFA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BA4F1D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836" w:type="dxa"/>
            <w:tcBorders>
              <w:top w:val="single" w:sz="4" w:space="0" w:color="000000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61DEDF4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3E29AC7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.2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FCB52F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0.3</w:t>
            </w:r>
          </w:p>
        </w:tc>
        <w:tc>
          <w:tcPr>
            <w:tcW w:w="701" w:type="dxa"/>
            <w:tcBorders>
              <w:top w:val="single" w:sz="4" w:space="0" w:color="000000"/>
              <w:left w:val="nil"/>
              <w:bottom w:val="single" w:sz="4" w:space="0" w:color="D0CECE"/>
              <w:right w:val="single" w:sz="4" w:space="0" w:color="000000"/>
            </w:tcBorders>
            <w:shd w:val="clear" w:color="auto" w:fill="F2F2F2"/>
            <w:vAlign w:val="center"/>
          </w:tcPr>
          <w:p w14:paraId="163A848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4</w:t>
            </w:r>
          </w:p>
        </w:tc>
      </w:tr>
      <w:tr w:rsidR="00B268B1" w:rsidRPr="00B268B1" w14:paraId="015F8956" w14:textId="77777777" w:rsidTr="007C46AB">
        <w:trPr>
          <w:trHeight w:val="71"/>
          <w:tblHeader/>
          <w:jc w:val="center"/>
        </w:trPr>
        <w:tc>
          <w:tcPr>
            <w:tcW w:w="715" w:type="dxa"/>
            <w:vMerge/>
            <w:tcBorders>
              <w:top w:val="single" w:sz="4" w:space="0" w:color="CFCCCC"/>
              <w:left w:val="single" w:sz="4" w:space="0" w:color="000000"/>
            </w:tcBorders>
          </w:tcPr>
          <w:p w14:paraId="5ECD53A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single" w:sz="4" w:space="0" w:color="CFCCCC"/>
              <w:left w:val="single" w:sz="4" w:space="0" w:color="000000"/>
              <w:bottom w:val="single" w:sz="4" w:space="0" w:color="CFCCCC"/>
              <w:right w:val="single" w:sz="4" w:space="0" w:color="000000"/>
            </w:tcBorders>
            <w:vAlign w:val="center"/>
          </w:tcPr>
          <w:p w14:paraId="060FF29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02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vAlign w:val="center"/>
          </w:tcPr>
          <w:p w14:paraId="2CD9223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6.3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101FEF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49EBD3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38CDDA5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4C3F3DD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3135087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0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5A92E4D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506218F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5E64CE8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5C53716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.40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833236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0.9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vAlign w:val="center"/>
          </w:tcPr>
          <w:p w14:paraId="2CE2518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96</w:t>
            </w:r>
          </w:p>
        </w:tc>
      </w:tr>
      <w:tr w:rsidR="00B268B1" w:rsidRPr="00B268B1" w14:paraId="65BDA894" w14:textId="77777777" w:rsidTr="007C46AB">
        <w:trPr>
          <w:trHeight w:val="71"/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</w:tcBorders>
          </w:tcPr>
          <w:p w14:paraId="4924461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single" w:sz="4" w:space="0" w:color="CFCCCC"/>
              <w:left w:val="single" w:sz="4" w:space="0" w:color="000000"/>
              <w:bottom w:val="single" w:sz="4" w:space="0" w:color="CFCCCC"/>
              <w:right w:val="single" w:sz="4" w:space="0" w:color="000000"/>
            </w:tcBorders>
            <w:shd w:val="clear" w:color="auto" w:fill="F2F2F2"/>
            <w:vAlign w:val="center"/>
          </w:tcPr>
          <w:p w14:paraId="0FA0B8E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03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3E1E96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9.7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CC407C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M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776C5F8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M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39A656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531482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6EAB012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3157F2F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61181D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38AEFC3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C0E54B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.20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3CD4098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6.8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shd w:val="clear" w:color="auto" w:fill="F2F2F2"/>
            <w:vAlign w:val="center"/>
          </w:tcPr>
          <w:p w14:paraId="2D7E6A3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92</w:t>
            </w:r>
          </w:p>
        </w:tc>
      </w:tr>
      <w:tr w:rsidR="00B268B1" w:rsidRPr="00B268B1" w14:paraId="3BDD5ECD" w14:textId="77777777" w:rsidTr="007C46AB">
        <w:trPr>
          <w:trHeight w:val="108"/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</w:tcBorders>
          </w:tcPr>
          <w:p w14:paraId="37F9257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single" w:sz="4" w:space="0" w:color="CFCCCC"/>
              <w:left w:val="single" w:sz="4" w:space="0" w:color="000000"/>
              <w:bottom w:val="single" w:sz="4" w:space="0" w:color="CFCCCC"/>
              <w:right w:val="single" w:sz="4" w:space="0" w:color="000000"/>
            </w:tcBorders>
            <w:vAlign w:val="center"/>
          </w:tcPr>
          <w:p w14:paraId="6C1FD93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04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vAlign w:val="center"/>
          </w:tcPr>
          <w:p w14:paraId="1CDD04A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2.7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6081CE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049F0D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FA9F61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651FBB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12315F0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B17BCC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8B1F65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4E44052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2858C3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.27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78601F6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2.3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vAlign w:val="center"/>
          </w:tcPr>
          <w:p w14:paraId="1AA15F9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93</w:t>
            </w:r>
          </w:p>
        </w:tc>
      </w:tr>
      <w:tr w:rsidR="00B268B1" w:rsidRPr="00B268B1" w14:paraId="1E59E6F4" w14:textId="77777777" w:rsidTr="007C46AB">
        <w:trPr>
          <w:trHeight w:val="48"/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</w:tcBorders>
          </w:tcPr>
          <w:p w14:paraId="368ABFB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single" w:sz="4" w:space="0" w:color="CFCCCC"/>
              <w:left w:val="single" w:sz="4" w:space="0" w:color="000000"/>
              <w:bottom w:val="single" w:sz="4" w:space="0" w:color="CFCCCC"/>
              <w:right w:val="single" w:sz="4" w:space="0" w:color="000000"/>
            </w:tcBorders>
            <w:shd w:val="clear" w:color="auto" w:fill="F2F2F2"/>
            <w:vAlign w:val="center"/>
          </w:tcPr>
          <w:p w14:paraId="03EA39E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05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BBD46D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8.7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3754593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39F0418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10F36C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FB6575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141DB5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76890CB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02B9E6C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30D83F5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7302793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.87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0F0516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0.2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shd w:val="clear" w:color="auto" w:fill="F2F2F2"/>
            <w:vAlign w:val="center"/>
          </w:tcPr>
          <w:p w14:paraId="5E70898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85</w:t>
            </w:r>
          </w:p>
        </w:tc>
      </w:tr>
      <w:tr w:rsidR="00B268B1" w:rsidRPr="00B268B1" w14:paraId="2FB22C2A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</w:tcBorders>
          </w:tcPr>
          <w:p w14:paraId="79FDD45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single" w:sz="4" w:space="0" w:color="CFCCCC"/>
              <w:left w:val="single" w:sz="4" w:space="0" w:color="000000"/>
              <w:bottom w:val="single" w:sz="4" w:space="0" w:color="CFCCCC"/>
              <w:right w:val="single" w:sz="4" w:space="0" w:color="000000"/>
            </w:tcBorders>
            <w:vAlign w:val="center"/>
          </w:tcPr>
          <w:p w14:paraId="19C8D6B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06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vAlign w:val="center"/>
          </w:tcPr>
          <w:p w14:paraId="48E1152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7.3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7DF52C4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M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41B0284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1E055A0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4E5C51A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46B6597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5C92776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79FC8AF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86BA43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488535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.53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7CF2C7C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4.1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vAlign w:val="center"/>
          </w:tcPr>
          <w:p w14:paraId="08E7624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84</w:t>
            </w:r>
          </w:p>
        </w:tc>
      </w:tr>
      <w:tr w:rsidR="00B268B1" w:rsidRPr="00B268B1" w14:paraId="1AB204B1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</w:tcBorders>
          </w:tcPr>
          <w:p w14:paraId="6155101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single" w:sz="4" w:space="0" w:color="CFCCCC"/>
              <w:left w:val="single" w:sz="4" w:space="0" w:color="000000"/>
              <w:bottom w:val="single" w:sz="4" w:space="0" w:color="CFCCCC"/>
              <w:right w:val="single" w:sz="4" w:space="0" w:color="000000"/>
            </w:tcBorders>
            <w:shd w:val="clear" w:color="auto" w:fill="F2F2F2"/>
            <w:vAlign w:val="center"/>
          </w:tcPr>
          <w:p w14:paraId="17570B1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07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0152195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0.0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5A24B0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M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7E266A5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2CAACD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455FCD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01D18F3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.5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F6ED81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8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3A63BD6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-2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F66C06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3EF5BD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.53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0A465E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0.5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shd w:val="clear" w:color="auto" w:fill="F2F2F2"/>
            <w:vAlign w:val="center"/>
          </w:tcPr>
          <w:p w14:paraId="4DE664B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00</w:t>
            </w:r>
          </w:p>
        </w:tc>
      </w:tr>
      <w:tr w:rsidR="00B268B1" w:rsidRPr="00B268B1" w14:paraId="3C4767A1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</w:tcBorders>
          </w:tcPr>
          <w:p w14:paraId="3A6AAFB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single" w:sz="4" w:space="0" w:color="CFCCCC"/>
              <w:left w:val="single" w:sz="4" w:space="0" w:color="000000"/>
              <w:bottom w:val="single" w:sz="4" w:space="0" w:color="CFCCCC"/>
              <w:right w:val="single" w:sz="4" w:space="0" w:color="000000"/>
            </w:tcBorders>
            <w:vAlign w:val="center"/>
          </w:tcPr>
          <w:p w14:paraId="29E4399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08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vAlign w:val="center"/>
          </w:tcPr>
          <w:p w14:paraId="3382AA4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5.3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36CB3DC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E0D1EC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L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4861C5C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9EE34B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726867B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A604D5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4B831B4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7FBA607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C14724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.93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76FEF2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4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vAlign w:val="center"/>
          </w:tcPr>
          <w:p w14:paraId="0C37305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88</w:t>
            </w:r>
          </w:p>
        </w:tc>
      </w:tr>
      <w:tr w:rsidR="00B268B1" w:rsidRPr="00B268B1" w14:paraId="52E78D5E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</w:tcBorders>
          </w:tcPr>
          <w:p w14:paraId="1A5F716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single" w:sz="4" w:space="0" w:color="CFCCCC"/>
              <w:left w:val="single" w:sz="4" w:space="0" w:color="000000"/>
              <w:bottom w:val="single" w:sz="4" w:space="0" w:color="CFCCCC"/>
              <w:right w:val="single" w:sz="4" w:space="0" w:color="000000"/>
            </w:tcBorders>
            <w:shd w:val="clear" w:color="auto" w:fill="F2F2F2"/>
            <w:vAlign w:val="center"/>
          </w:tcPr>
          <w:p w14:paraId="5A8DE45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09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07EB83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5.6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686E46E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69A246A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M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17E87B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3E29065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6E429E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.5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3A28E3B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DB4473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-2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81D904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134D89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.40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3653EA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3.7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shd w:val="clear" w:color="auto" w:fill="F2F2F2"/>
            <w:vAlign w:val="center"/>
          </w:tcPr>
          <w:p w14:paraId="7E20FF1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9</w:t>
            </w:r>
          </w:p>
        </w:tc>
      </w:tr>
      <w:tr w:rsidR="00B268B1" w:rsidRPr="00B268B1" w14:paraId="500FE33A" w14:textId="77777777" w:rsidTr="007C46AB">
        <w:trPr>
          <w:trHeight w:val="3"/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</w:tcBorders>
          </w:tcPr>
          <w:p w14:paraId="182731F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single" w:sz="4" w:space="0" w:color="CFCCCC"/>
              <w:left w:val="single" w:sz="4" w:space="0" w:color="000000"/>
              <w:bottom w:val="single" w:sz="4" w:space="0" w:color="CFCCCC"/>
              <w:right w:val="single" w:sz="4" w:space="0" w:color="000000"/>
            </w:tcBorders>
            <w:vAlign w:val="center"/>
          </w:tcPr>
          <w:p w14:paraId="32B5341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10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vAlign w:val="center"/>
          </w:tcPr>
          <w:p w14:paraId="6C9B276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8.8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174348E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M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B4F848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49C100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721EAB7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1DA5ABE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77C1BB4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5E3A694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-1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1E4FA7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486A94B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.60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3BD8A56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3.6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vAlign w:val="center"/>
          </w:tcPr>
          <w:p w14:paraId="014F08C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10</w:t>
            </w:r>
          </w:p>
        </w:tc>
      </w:tr>
      <w:tr w:rsidR="00B268B1" w:rsidRPr="00B268B1" w14:paraId="6ECD144F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</w:tcBorders>
          </w:tcPr>
          <w:p w14:paraId="0C8CFF5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single" w:sz="4" w:space="0" w:color="CFCCCC"/>
              <w:left w:val="single" w:sz="4" w:space="0" w:color="000000"/>
              <w:bottom w:val="single" w:sz="4" w:space="0" w:color="CFCCCC"/>
              <w:right w:val="single" w:sz="4" w:space="0" w:color="000000"/>
            </w:tcBorders>
            <w:shd w:val="clear" w:color="auto" w:fill="F2F2F2"/>
            <w:vAlign w:val="center"/>
          </w:tcPr>
          <w:p w14:paraId="182D692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11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128CDB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3.6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3569EF8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M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3C16F16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737AA5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0D8EFF7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1EA1CC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D5E641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3931CA5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62CA0E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3926BA2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.60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DC149E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1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shd w:val="clear" w:color="auto" w:fill="F2F2F2"/>
            <w:vAlign w:val="center"/>
          </w:tcPr>
          <w:p w14:paraId="1B3C2E6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85</w:t>
            </w:r>
          </w:p>
        </w:tc>
      </w:tr>
      <w:tr w:rsidR="00B268B1" w:rsidRPr="00B268B1" w14:paraId="5D50418B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</w:tcBorders>
          </w:tcPr>
          <w:p w14:paraId="4C91144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single" w:sz="4" w:space="0" w:color="CFCCCC"/>
              <w:left w:val="single" w:sz="4" w:space="0" w:color="000000"/>
              <w:bottom w:val="single" w:sz="4" w:space="0" w:color="CFCCCC"/>
              <w:right w:val="single" w:sz="4" w:space="0" w:color="000000"/>
            </w:tcBorders>
            <w:vAlign w:val="center"/>
          </w:tcPr>
          <w:p w14:paraId="74C4ED0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12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vAlign w:val="center"/>
          </w:tcPr>
          <w:p w14:paraId="41C6B0B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1.4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7E77124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39063DC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3F7C2C6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19BFEE4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73247CC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59D46CA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45586A7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BF9AC2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44F1CB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.67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4A0DF87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5.7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vAlign w:val="center"/>
          </w:tcPr>
          <w:p w14:paraId="1500DDF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05</w:t>
            </w:r>
          </w:p>
        </w:tc>
      </w:tr>
      <w:tr w:rsidR="00B268B1" w:rsidRPr="00B268B1" w14:paraId="4762132C" w14:textId="77777777" w:rsidTr="007C46AB">
        <w:trPr>
          <w:trHeight w:val="3"/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</w:tcBorders>
          </w:tcPr>
          <w:p w14:paraId="6AEF522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single" w:sz="4" w:space="0" w:color="CFCCCC"/>
              <w:left w:val="single" w:sz="4" w:space="0" w:color="000000"/>
              <w:bottom w:val="single" w:sz="4" w:space="0" w:color="CFCCCC"/>
              <w:right w:val="single" w:sz="4" w:space="0" w:color="000000"/>
            </w:tcBorders>
            <w:shd w:val="clear" w:color="auto" w:fill="F2F2F2"/>
            <w:vAlign w:val="center"/>
          </w:tcPr>
          <w:p w14:paraId="7A2F882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13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0C86D58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6.2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BBA46A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436424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0985E3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0062B94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666A77B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.5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D80682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6229586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6730F08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B897DE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.47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4B1077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2.7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shd w:val="clear" w:color="auto" w:fill="F2F2F2"/>
            <w:vAlign w:val="center"/>
          </w:tcPr>
          <w:p w14:paraId="5677A78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15</w:t>
            </w:r>
          </w:p>
        </w:tc>
      </w:tr>
      <w:tr w:rsidR="00B268B1" w:rsidRPr="00B268B1" w14:paraId="5961CB0E" w14:textId="77777777" w:rsidTr="007C46AB">
        <w:trPr>
          <w:trHeight w:val="78"/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</w:tcBorders>
          </w:tcPr>
          <w:p w14:paraId="18865CD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single" w:sz="4" w:space="0" w:color="CFCCCC"/>
              <w:left w:val="single" w:sz="4" w:space="0" w:color="000000"/>
              <w:bottom w:val="single" w:sz="4" w:space="0" w:color="CFCCCC"/>
              <w:right w:val="single" w:sz="4" w:space="0" w:color="000000"/>
            </w:tcBorders>
            <w:vAlign w:val="center"/>
          </w:tcPr>
          <w:p w14:paraId="75A5A15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14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vAlign w:val="center"/>
          </w:tcPr>
          <w:p w14:paraId="6E2B67A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4.5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1233BAC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M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59005D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13C8B0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AAF674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61A352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5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16753C7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A9E207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F4F35C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CCF5CB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.40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A24227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7.1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vAlign w:val="center"/>
          </w:tcPr>
          <w:p w14:paraId="074ABDD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87</w:t>
            </w:r>
          </w:p>
        </w:tc>
      </w:tr>
      <w:tr w:rsidR="00B268B1" w:rsidRPr="00B268B1" w14:paraId="00DA0D2E" w14:textId="77777777" w:rsidTr="007C46AB">
        <w:trPr>
          <w:trHeight w:val="71"/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</w:tcBorders>
          </w:tcPr>
          <w:p w14:paraId="17B7ABC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single" w:sz="4" w:space="0" w:color="CFCCCC"/>
              <w:left w:val="single" w:sz="4" w:space="0" w:color="000000"/>
              <w:bottom w:val="single" w:sz="4" w:space="0" w:color="CFCCCC"/>
              <w:right w:val="single" w:sz="4" w:space="0" w:color="000000"/>
            </w:tcBorders>
            <w:shd w:val="clear" w:color="auto" w:fill="F2F2F2"/>
            <w:vAlign w:val="center"/>
          </w:tcPr>
          <w:p w14:paraId="7C45ED5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15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1B04DE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1.4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03AA2CA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3280CFC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M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2B0B4F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01BBBE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63055C8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.2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FBB49F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F112E9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8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134667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24BAB6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.00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7BFACBB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6.1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shd w:val="clear" w:color="auto" w:fill="F2F2F2"/>
            <w:vAlign w:val="center"/>
          </w:tcPr>
          <w:p w14:paraId="5F66ABC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81</w:t>
            </w:r>
          </w:p>
        </w:tc>
      </w:tr>
      <w:tr w:rsidR="00B268B1" w:rsidRPr="00B268B1" w14:paraId="48E4D315" w14:textId="77777777" w:rsidTr="007C46AB">
        <w:trPr>
          <w:trHeight w:val="33"/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</w:tcBorders>
          </w:tcPr>
          <w:p w14:paraId="48383D2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single" w:sz="4" w:space="0" w:color="CFCCCC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08FF2A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16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vAlign w:val="center"/>
          </w:tcPr>
          <w:p w14:paraId="1D5C563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6.5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7A64779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7B4D90A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9B2858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0B9241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59AA925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1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7FBC395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72EFC27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-3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7303908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ACBF09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.87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CD9CC9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1.3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vAlign w:val="center"/>
          </w:tcPr>
          <w:p w14:paraId="3A8985F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88</w:t>
            </w:r>
          </w:p>
        </w:tc>
      </w:tr>
      <w:tr w:rsidR="00B268B1" w:rsidRPr="00B268B1" w14:paraId="47884138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</w:tcBorders>
          </w:tcPr>
          <w:p w14:paraId="0D82A69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83EDB0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17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E64ACE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5.9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0748DC5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13A2D6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7FECB7E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37584A4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126372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.5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21F615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8E6E01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C307C4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B1C44B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.33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684548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7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shd w:val="clear" w:color="auto" w:fill="F2F2F2"/>
            <w:vAlign w:val="center"/>
          </w:tcPr>
          <w:p w14:paraId="6DAAABA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99</w:t>
            </w:r>
          </w:p>
        </w:tc>
      </w:tr>
      <w:tr w:rsidR="00B268B1" w:rsidRPr="00B268B1" w14:paraId="67B65F13" w14:textId="77777777" w:rsidTr="007C46AB">
        <w:trPr>
          <w:trHeight w:val="48"/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</w:tcBorders>
          </w:tcPr>
          <w:p w14:paraId="513ADE7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A75E60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18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vAlign w:val="center"/>
          </w:tcPr>
          <w:p w14:paraId="78078AF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1.6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546B047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8962D4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454E36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7A4A6A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.5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329961E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414CC41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390B678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-1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5901A6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451081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.27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33B0B9D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5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vAlign w:val="center"/>
          </w:tcPr>
          <w:p w14:paraId="1DD74D1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88</w:t>
            </w:r>
          </w:p>
        </w:tc>
      </w:tr>
      <w:tr w:rsidR="00B268B1" w:rsidRPr="00B268B1" w14:paraId="0227296E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</w:tcBorders>
          </w:tcPr>
          <w:p w14:paraId="5A6A3A5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384BE3C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19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26F406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4.3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105D4A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M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7BCF25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6A92F3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7384713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3AF86C4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4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675FA2A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AEFFB5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3894F0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05A9C25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.00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C926F8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9.5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shd w:val="clear" w:color="auto" w:fill="F2F2F2"/>
            <w:vAlign w:val="center"/>
          </w:tcPr>
          <w:p w14:paraId="78CD970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84</w:t>
            </w:r>
          </w:p>
        </w:tc>
      </w:tr>
      <w:tr w:rsidR="00B268B1" w:rsidRPr="00B268B1" w14:paraId="0277B264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</w:tcBorders>
          </w:tcPr>
          <w:p w14:paraId="336D249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D22C26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20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vAlign w:val="center"/>
          </w:tcPr>
          <w:p w14:paraId="3989B83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6.0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736C45E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1BC1C24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7346C2E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7CAF2E9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79A623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.5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8B5D2D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26617D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1AD3A2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D9C694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.40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47F4F0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5.2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vAlign w:val="center"/>
          </w:tcPr>
          <w:p w14:paraId="430719D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84</w:t>
            </w:r>
          </w:p>
        </w:tc>
      </w:tr>
      <w:tr w:rsidR="00B268B1" w:rsidRPr="00B268B1" w14:paraId="3C746429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</w:tcBorders>
          </w:tcPr>
          <w:p w14:paraId="450352E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2B90916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21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64272EA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6.6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E36924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E96185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7F31839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991657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9ED34A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.5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C09E90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33C61E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0E8541B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93634E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.13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F97BF8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2.3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shd w:val="clear" w:color="auto" w:fill="F2F2F2"/>
            <w:vAlign w:val="center"/>
          </w:tcPr>
          <w:p w14:paraId="1B9BA0C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95</w:t>
            </w:r>
          </w:p>
        </w:tc>
      </w:tr>
      <w:tr w:rsidR="00B268B1" w:rsidRPr="00B268B1" w14:paraId="2814EC06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</w:tcBorders>
          </w:tcPr>
          <w:p w14:paraId="58335F9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5E831B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22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vAlign w:val="center"/>
          </w:tcPr>
          <w:p w14:paraId="77C873A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7.8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00A9C2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M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121531A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521E90F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79ABF72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5536299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19E6D1E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470EBC3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-3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1B587B0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C739F1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.47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AAB2B5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2.9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vAlign w:val="center"/>
          </w:tcPr>
          <w:p w14:paraId="43AB923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6</w:t>
            </w:r>
          </w:p>
        </w:tc>
      </w:tr>
      <w:tr w:rsidR="00B268B1" w:rsidRPr="00B268B1" w14:paraId="0D9C7F10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</w:tcBorders>
          </w:tcPr>
          <w:p w14:paraId="45AF63D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495274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23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910031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2.3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6545E5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3DB4955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3D1DAA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34BD634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6095656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E5F90A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2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33E5DD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AA3F4C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EF1413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.87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685ECDA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5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shd w:val="clear" w:color="auto" w:fill="F2F2F2"/>
            <w:vAlign w:val="center"/>
          </w:tcPr>
          <w:p w14:paraId="1804DCE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9</w:t>
            </w:r>
          </w:p>
        </w:tc>
      </w:tr>
      <w:tr w:rsidR="00B268B1" w:rsidRPr="00B268B1" w14:paraId="6F9D3CC7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</w:tcBorders>
          </w:tcPr>
          <w:p w14:paraId="47C3522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B340EC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24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vAlign w:val="center"/>
          </w:tcPr>
          <w:p w14:paraId="07284D0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0.9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3020B44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71AFF4D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6516E3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7CFD38B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1975F2C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5CEF0FD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5A404FC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70414B8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13FA4EE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.00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4B1F93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3.9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vAlign w:val="center"/>
          </w:tcPr>
          <w:p w14:paraId="3AB2922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95</w:t>
            </w:r>
          </w:p>
        </w:tc>
      </w:tr>
      <w:tr w:rsidR="00B268B1" w:rsidRPr="00B268B1" w14:paraId="6CA8E30F" w14:textId="77777777" w:rsidTr="007C46AB">
        <w:trPr>
          <w:trHeight w:val="3"/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</w:tcBorders>
          </w:tcPr>
          <w:p w14:paraId="7E3185F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4CEE4A1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25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6C9D7F6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0.3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712DF9A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0BCF1DC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L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3B58E3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071CCB2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76AACA2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11AD18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8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CE3FB5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-1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612DD1E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35DB807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.60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0DB0E8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2.9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shd w:val="clear" w:color="auto" w:fill="F2F2F2"/>
            <w:vAlign w:val="center"/>
          </w:tcPr>
          <w:p w14:paraId="2EC8E93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82</w:t>
            </w:r>
          </w:p>
        </w:tc>
      </w:tr>
      <w:tr w:rsidR="00B268B1" w:rsidRPr="00B268B1" w14:paraId="3D67303B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</w:tcBorders>
          </w:tcPr>
          <w:p w14:paraId="261BBA1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0BF307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26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vAlign w:val="center"/>
          </w:tcPr>
          <w:p w14:paraId="11B327D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8.8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10C181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M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804A13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14A98EA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47D3589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.5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11F984B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.5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C65831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4D624FE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4F9F851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35C1A41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.00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0C0CCF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3.8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vAlign w:val="center"/>
          </w:tcPr>
          <w:p w14:paraId="5F82F11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94</w:t>
            </w:r>
          </w:p>
        </w:tc>
      </w:tr>
      <w:tr w:rsidR="00B268B1" w:rsidRPr="00B268B1" w14:paraId="10AAD25F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</w:tcBorders>
          </w:tcPr>
          <w:p w14:paraId="3AB2287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FC73FA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27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79E3105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4.5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6F6A57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M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0F35664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0EA141D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B6736E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1B25AC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250EE0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05C8D18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0419C32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6B5FF2E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.00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AF7467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0.6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shd w:val="clear" w:color="auto" w:fill="F2F2F2"/>
            <w:vAlign w:val="center"/>
          </w:tcPr>
          <w:p w14:paraId="5B56168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83</w:t>
            </w:r>
          </w:p>
        </w:tc>
      </w:tr>
      <w:tr w:rsidR="00B268B1" w:rsidRPr="00B268B1" w14:paraId="63C88C3C" w14:textId="77777777" w:rsidTr="007C46AB">
        <w:trPr>
          <w:trHeight w:val="18"/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</w:tcBorders>
          </w:tcPr>
          <w:p w14:paraId="0455492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6E3167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28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vAlign w:val="center"/>
          </w:tcPr>
          <w:p w14:paraId="60E16B6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1.3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42E34E8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M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54761C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3E7F3B5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3213E12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3FB174A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0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15D407B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238353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415F75D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638D60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.93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4D76E2D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2.7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vAlign w:val="center"/>
          </w:tcPr>
          <w:p w14:paraId="64E9435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99</w:t>
            </w:r>
          </w:p>
        </w:tc>
      </w:tr>
      <w:tr w:rsidR="00B268B1" w:rsidRPr="00B268B1" w14:paraId="4DCCC5EF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</w:tcBorders>
          </w:tcPr>
          <w:p w14:paraId="1FB8C5C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single" w:sz="4" w:space="0" w:color="CFCCCC"/>
              <w:right w:val="single" w:sz="4" w:space="0" w:color="000000"/>
            </w:tcBorders>
            <w:shd w:val="clear" w:color="auto" w:fill="F2F2F2"/>
            <w:vAlign w:val="center"/>
          </w:tcPr>
          <w:p w14:paraId="0E87E69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29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0EA6086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2.8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29CE6D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M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851231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BBB364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681DA88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4D7AE2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7141810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78FF1E5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6E3AD52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621111C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.67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3E34DC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3.2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shd w:val="clear" w:color="auto" w:fill="F2F2F2"/>
            <w:vAlign w:val="center"/>
          </w:tcPr>
          <w:p w14:paraId="022B2F9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84</w:t>
            </w:r>
          </w:p>
        </w:tc>
      </w:tr>
      <w:tr w:rsidR="00B268B1" w:rsidRPr="00B268B1" w14:paraId="0CB1C65F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43D2501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single" w:sz="4" w:space="0" w:color="CF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588E2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30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E514BC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4.3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000000"/>
              <w:right w:val="nil"/>
            </w:tcBorders>
            <w:vAlign w:val="center"/>
          </w:tcPr>
          <w:p w14:paraId="4FD5B9C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M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000000"/>
              <w:right w:val="nil"/>
            </w:tcBorders>
            <w:vAlign w:val="center"/>
          </w:tcPr>
          <w:p w14:paraId="5545245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000000"/>
              <w:right w:val="nil"/>
            </w:tcBorders>
            <w:vAlign w:val="center"/>
          </w:tcPr>
          <w:p w14:paraId="5890130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000000"/>
              <w:right w:val="nil"/>
            </w:tcBorders>
            <w:vAlign w:val="center"/>
          </w:tcPr>
          <w:p w14:paraId="2A36727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000000"/>
              <w:right w:val="nil"/>
            </w:tcBorders>
            <w:vAlign w:val="center"/>
          </w:tcPr>
          <w:p w14:paraId="05D3372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000000"/>
              <w:right w:val="nil"/>
            </w:tcBorders>
            <w:vAlign w:val="center"/>
          </w:tcPr>
          <w:p w14:paraId="12F76B7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000000"/>
              <w:right w:val="nil"/>
            </w:tcBorders>
            <w:vAlign w:val="center"/>
          </w:tcPr>
          <w:p w14:paraId="38E1C88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000000"/>
              <w:right w:val="nil"/>
            </w:tcBorders>
            <w:vAlign w:val="center"/>
          </w:tcPr>
          <w:p w14:paraId="48D7EF1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000000"/>
              <w:right w:val="nil"/>
            </w:tcBorders>
            <w:vAlign w:val="center"/>
          </w:tcPr>
          <w:p w14:paraId="1EFD0B3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.93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000000"/>
              <w:right w:val="nil"/>
            </w:tcBorders>
            <w:vAlign w:val="center"/>
          </w:tcPr>
          <w:p w14:paraId="6CA43B7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3.2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389E8B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82</w:t>
            </w:r>
          </w:p>
        </w:tc>
      </w:tr>
      <w:tr w:rsidR="00B268B1" w:rsidRPr="00B268B1" w14:paraId="1CFD7112" w14:textId="77777777" w:rsidTr="007C46AB">
        <w:trPr>
          <w:trHeight w:val="77"/>
          <w:tblHeader/>
          <w:jc w:val="center"/>
        </w:trPr>
        <w:tc>
          <w:tcPr>
            <w:tcW w:w="1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B13D0C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YA: Mean ± SD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8E6E6"/>
            <w:vAlign w:val="center"/>
          </w:tcPr>
          <w:p w14:paraId="623E1B5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24.3 ± 2.88</w:t>
            </w: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8E6E6"/>
            <w:vAlign w:val="center"/>
          </w:tcPr>
          <w:p w14:paraId="03ABD4C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W:17</w:t>
            </w: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8E6E6"/>
            <w:vAlign w:val="center"/>
          </w:tcPr>
          <w:p w14:paraId="720E15D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R:25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8E6E6"/>
            <w:vAlign w:val="center"/>
          </w:tcPr>
          <w:p w14:paraId="2169444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0.93 ±</w:t>
            </w:r>
          </w:p>
          <w:p w14:paraId="5E6E44C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0.87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8E6E6"/>
            <w:vAlign w:val="center"/>
          </w:tcPr>
          <w:p w14:paraId="47510AA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2.70 ± 3.39</w:t>
            </w:r>
          </w:p>
        </w:tc>
        <w:tc>
          <w:tcPr>
            <w:tcW w:w="9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8E6E6"/>
            <w:vAlign w:val="center"/>
          </w:tcPr>
          <w:p w14:paraId="0B11FD9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4.69 ±</w:t>
            </w:r>
          </w:p>
          <w:p w14:paraId="4C3A2C5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 xml:space="preserve"> 3.30 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8E6E6"/>
            <w:vAlign w:val="center"/>
          </w:tcPr>
          <w:p w14:paraId="6EC334E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5.1 ± 1.95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8E6E6"/>
            <w:vAlign w:val="center"/>
          </w:tcPr>
          <w:p w14:paraId="51D1906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 xml:space="preserve">1.00 ± </w:t>
            </w:r>
          </w:p>
          <w:p w14:paraId="6F9EB86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 xml:space="preserve">3.31 </w:t>
            </w:r>
          </w:p>
        </w:tc>
        <w:tc>
          <w:tcPr>
            <w:tcW w:w="8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8E6E6"/>
            <w:vAlign w:val="center"/>
          </w:tcPr>
          <w:p w14:paraId="37145B1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4.80 ± 0.48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8E6E6"/>
            <w:vAlign w:val="center"/>
          </w:tcPr>
          <w:p w14:paraId="22F6A8D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4.35 ± 1.1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8E6E6"/>
            <w:vAlign w:val="center"/>
          </w:tcPr>
          <w:p w14:paraId="6BB912A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25.92 ± 4.56</w:t>
            </w:r>
          </w:p>
        </w:tc>
        <w:tc>
          <w:tcPr>
            <w:tcW w:w="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6E6"/>
            <w:vAlign w:val="center"/>
          </w:tcPr>
          <w:p w14:paraId="360C9D5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89.2 ± 10.43</w:t>
            </w:r>
          </w:p>
        </w:tc>
      </w:tr>
      <w:tr w:rsidR="00B268B1" w:rsidRPr="00B268B1" w14:paraId="64FBEED4" w14:textId="77777777" w:rsidTr="007C46AB">
        <w:trPr>
          <w:tblHeader/>
          <w:jc w:val="center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1E77E2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vertAlign w:val="subscript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OA</w:t>
            </w: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vertAlign w:val="subscript"/>
                <w:lang w:val="en"/>
                <w14:ligatures w14:val="none"/>
              </w:rPr>
              <w:t>High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8E07ED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3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D0CECE"/>
              <w:right w:val="nil"/>
            </w:tcBorders>
            <w:vAlign w:val="center"/>
          </w:tcPr>
          <w:p w14:paraId="076F70B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1.3</w:t>
            </w: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single" w:sz="4" w:space="0" w:color="D0CECE"/>
              <w:right w:val="nil"/>
            </w:tcBorders>
            <w:vAlign w:val="center"/>
          </w:tcPr>
          <w:p w14:paraId="594448E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M</w:t>
            </w: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single" w:sz="4" w:space="0" w:color="D0CECE"/>
              <w:right w:val="nil"/>
            </w:tcBorders>
            <w:vAlign w:val="center"/>
          </w:tcPr>
          <w:p w14:paraId="2BAD2AF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D0CECE"/>
              <w:right w:val="nil"/>
            </w:tcBorders>
            <w:vAlign w:val="center"/>
          </w:tcPr>
          <w:p w14:paraId="2D5550C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D0CECE"/>
              <w:right w:val="nil"/>
            </w:tcBorders>
            <w:vAlign w:val="center"/>
          </w:tcPr>
          <w:p w14:paraId="3D085AA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000000"/>
              <w:left w:val="nil"/>
              <w:bottom w:val="single" w:sz="4" w:space="0" w:color="D0CECE"/>
              <w:right w:val="nil"/>
            </w:tcBorders>
            <w:vAlign w:val="center"/>
          </w:tcPr>
          <w:p w14:paraId="048A7E4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.5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single" w:sz="4" w:space="0" w:color="D0CECE"/>
              <w:right w:val="nil"/>
            </w:tcBorders>
            <w:vAlign w:val="center"/>
          </w:tcPr>
          <w:p w14:paraId="501B39D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single" w:sz="4" w:space="0" w:color="D0CECE"/>
              <w:right w:val="nil"/>
            </w:tcBorders>
            <w:vAlign w:val="center"/>
          </w:tcPr>
          <w:p w14:paraId="3F85E07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836" w:type="dxa"/>
            <w:tcBorders>
              <w:top w:val="single" w:sz="4" w:space="0" w:color="000000"/>
              <w:left w:val="nil"/>
              <w:bottom w:val="single" w:sz="4" w:space="0" w:color="D0CECE"/>
              <w:right w:val="nil"/>
            </w:tcBorders>
            <w:vAlign w:val="center"/>
          </w:tcPr>
          <w:p w14:paraId="0E01116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D0CECE"/>
              <w:right w:val="nil"/>
            </w:tcBorders>
            <w:vAlign w:val="center"/>
          </w:tcPr>
          <w:p w14:paraId="5A05133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.87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D0CECE"/>
              <w:right w:val="nil"/>
            </w:tcBorders>
            <w:vAlign w:val="center"/>
          </w:tcPr>
          <w:p w14:paraId="0FBE7E9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5.7</w:t>
            </w:r>
          </w:p>
        </w:tc>
        <w:tc>
          <w:tcPr>
            <w:tcW w:w="701" w:type="dxa"/>
            <w:tcBorders>
              <w:top w:val="single" w:sz="4" w:space="0" w:color="000000"/>
              <w:left w:val="nil"/>
              <w:bottom w:val="single" w:sz="4" w:space="0" w:color="D0CECE"/>
              <w:right w:val="single" w:sz="4" w:space="0" w:color="000000"/>
            </w:tcBorders>
            <w:vAlign w:val="center"/>
          </w:tcPr>
          <w:p w14:paraId="1A0C4D3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8</w:t>
            </w:r>
          </w:p>
        </w:tc>
      </w:tr>
      <w:tr w:rsidR="00B268B1" w:rsidRPr="00B268B1" w14:paraId="25F2D5FA" w14:textId="77777777" w:rsidTr="007C46AB">
        <w:trPr>
          <w:trHeight w:val="63"/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0063AC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A0965C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33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592E87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9.1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7FEE428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727C031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A8EC07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7179DFC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6B8BCE7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.5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6D7D2D3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763C331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7E80649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EA035C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.00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033CA27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3.6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shd w:val="clear" w:color="auto" w:fill="F2F2F2"/>
            <w:vAlign w:val="center"/>
          </w:tcPr>
          <w:p w14:paraId="48314A0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5</w:t>
            </w:r>
          </w:p>
        </w:tc>
      </w:tr>
      <w:tr w:rsidR="00B268B1" w:rsidRPr="00B268B1" w14:paraId="5658D6B7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007AEF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1CFF6B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34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vAlign w:val="bottom"/>
          </w:tcPr>
          <w:p w14:paraId="5238EBA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5.6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CB5346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7EA8C30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B4F2C4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17626AF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35ADA6D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1E7947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C38C40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-2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78C4E5A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34AA4E5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.53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48B6AF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8.2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vAlign w:val="center"/>
          </w:tcPr>
          <w:p w14:paraId="7392808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5</w:t>
            </w:r>
          </w:p>
        </w:tc>
      </w:tr>
      <w:tr w:rsidR="00B268B1" w:rsidRPr="00B268B1" w14:paraId="048CDA89" w14:textId="77777777" w:rsidTr="007C46AB">
        <w:trPr>
          <w:trHeight w:val="3"/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931FC1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DA05DA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35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0C36FB4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0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3452EAF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6C0D28E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FE7D71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0C33D38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3B473FD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37689B0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31054C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-3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64912C1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3055210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.00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CE01B7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9.6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shd w:val="clear" w:color="auto" w:fill="F2F2F2"/>
            <w:vAlign w:val="center"/>
          </w:tcPr>
          <w:p w14:paraId="4C8AD15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7</w:t>
            </w:r>
          </w:p>
        </w:tc>
      </w:tr>
      <w:tr w:rsidR="00B268B1" w:rsidRPr="00B268B1" w14:paraId="4A09151E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AA85F8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865D33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38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vAlign w:val="bottom"/>
          </w:tcPr>
          <w:p w14:paraId="1565245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3.8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43040B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M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A2FE39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M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A3B887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8EE872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1C2F7A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FA35C0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90EE97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1C1E468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5085796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.93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B8F004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5.0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vAlign w:val="center"/>
          </w:tcPr>
          <w:p w14:paraId="280B069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6</w:t>
            </w:r>
          </w:p>
        </w:tc>
      </w:tr>
      <w:tr w:rsidR="00B268B1" w:rsidRPr="00B268B1" w14:paraId="61E3ACB9" w14:textId="77777777" w:rsidTr="007C46AB">
        <w:trPr>
          <w:trHeight w:val="108"/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97BEB3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1FAF26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39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332EC7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5.6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3A6FCF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8431E6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1F2B96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77C05A2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950201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01EB6DD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9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3FE2A5E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7502867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7CEDC9B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.87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96051C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6.2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shd w:val="clear" w:color="auto" w:fill="F2F2F2"/>
            <w:vAlign w:val="center"/>
          </w:tcPr>
          <w:p w14:paraId="0F2D8F6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82</w:t>
            </w:r>
          </w:p>
        </w:tc>
      </w:tr>
      <w:tr w:rsidR="00B268B1" w:rsidRPr="00B268B1" w14:paraId="7938DB6F" w14:textId="77777777" w:rsidTr="007C46AB">
        <w:trPr>
          <w:trHeight w:val="48"/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6661F8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6D4749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40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vAlign w:val="center"/>
          </w:tcPr>
          <w:p w14:paraId="5F89396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5.4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E6B933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FFA547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L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7186D2E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5C57112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13393E5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161A36A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6B049D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340E73E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981763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.07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6A08A7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5.9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vAlign w:val="center"/>
          </w:tcPr>
          <w:p w14:paraId="37EC244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6</w:t>
            </w:r>
          </w:p>
        </w:tc>
      </w:tr>
      <w:tr w:rsidR="00B268B1" w:rsidRPr="00B268B1" w14:paraId="7349D176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547262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58EED7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41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37381B5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4.6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7E7E764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48D7F0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34F109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B3BB9D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D55FA5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6710DF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7A32292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7160B3B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25DCA1C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.07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1C37C8E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6.7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shd w:val="clear" w:color="auto" w:fill="F2F2F2"/>
            <w:vAlign w:val="bottom"/>
          </w:tcPr>
          <w:p w14:paraId="23223B4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4</w:t>
            </w:r>
          </w:p>
        </w:tc>
      </w:tr>
      <w:tr w:rsidR="00B268B1" w:rsidRPr="00B268B1" w14:paraId="6E0ADC47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1F5898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3AB302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43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vAlign w:val="bottom"/>
          </w:tcPr>
          <w:p w14:paraId="0963361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1.1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3E1ED5D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M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3FFD750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797ED5D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11DFA76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4C26CB2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.5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74C66B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190E5D1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bottom"/>
          </w:tcPr>
          <w:p w14:paraId="5717166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bottom"/>
          </w:tcPr>
          <w:p w14:paraId="2BC414D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.87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bottom"/>
          </w:tcPr>
          <w:p w14:paraId="1C611DC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5.9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vAlign w:val="bottom"/>
          </w:tcPr>
          <w:p w14:paraId="54C03DA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5</w:t>
            </w:r>
          </w:p>
        </w:tc>
      </w:tr>
      <w:tr w:rsidR="00B268B1" w:rsidRPr="00B268B1" w14:paraId="5A13C54F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1B1861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2728C7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45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7F83256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9.9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653E52B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2F7D16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828581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EC8731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AF472E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EE7F1B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32FBF8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-3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9D2BE8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4E36AB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.60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638231D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6.2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shd w:val="clear" w:color="auto" w:fill="F2F2F2"/>
            <w:vAlign w:val="center"/>
          </w:tcPr>
          <w:p w14:paraId="14BE0D6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4</w:t>
            </w:r>
          </w:p>
        </w:tc>
      </w:tr>
      <w:tr w:rsidR="00B268B1" w:rsidRPr="00B268B1" w14:paraId="0F3A7264" w14:textId="77777777" w:rsidTr="007C46AB">
        <w:trPr>
          <w:trHeight w:val="33"/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38552B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CC25F3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46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vAlign w:val="bottom"/>
          </w:tcPr>
          <w:p w14:paraId="77CA9D2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1.7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32FD11E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M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31A3BDA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71B086F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1C377C6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17ABD22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35A938F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8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37FB5B0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9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bottom"/>
          </w:tcPr>
          <w:p w14:paraId="40E0330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bottom"/>
          </w:tcPr>
          <w:p w14:paraId="741337D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.53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bottom"/>
          </w:tcPr>
          <w:p w14:paraId="2051FCD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2.4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vAlign w:val="bottom"/>
          </w:tcPr>
          <w:p w14:paraId="045D6D6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87</w:t>
            </w:r>
          </w:p>
        </w:tc>
      </w:tr>
      <w:tr w:rsidR="00B268B1" w:rsidRPr="00B268B1" w14:paraId="448A6EBB" w14:textId="77777777" w:rsidTr="007C46AB">
        <w:trPr>
          <w:trHeight w:val="33"/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04330B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3CB15DE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49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7B6D782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4.4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31A78AA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037FB0F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4B3D9D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2B8706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8BD302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CEE2BD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9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78152D8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5F814E8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7EAE052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.53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7507A16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6.5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shd w:val="clear" w:color="auto" w:fill="F2F2F2"/>
            <w:vAlign w:val="bottom"/>
          </w:tcPr>
          <w:p w14:paraId="40C79AC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1</w:t>
            </w:r>
          </w:p>
        </w:tc>
      </w:tr>
      <w:tr w:rsidR="00B268B1" w:rsidRPr="00B268B1" w14:paraId="2E83C82F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DC6E7F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2BE5F2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53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vAlign w:val="bottom"/>
          </w:tcPr>
          <w:p w14:paraId="7C5616C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2.4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DB439B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5617EE1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F15A77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CC5980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3365453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0.5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4F1E1E0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51740AA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bottom"/>
          </w:tcPr>
          <w:p w14:paraId="6BCA77E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bottom"/>
          </w:tcPr>
          <w:p w14:paraId="51667F5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.93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bottom"/>
          </w:tcPr>
          <w:p w14:paraId="6430A6F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0.7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vAlign w:val="bottom"/>
          </w:tcPr>
          <w:p w14:paraId="3981401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80</w:t>
            </w:r>
          </w:p>
        </w:tc>
      </w:tr>
      <w:tr w:rsidR="00B268B1" w:rsidRPr="00B268B1" w14:paraId="4E129C1F" w14:textId="77777777" w:rsidTr="007C46AB">
        <w:trPr>
          <w:trHeight w:val="33"/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0A37E2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B2B782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54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7DAD762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4.2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029A143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M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6C06C41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A9EA4F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32A8DA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6288891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9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B013B1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8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69457AA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297E946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781047C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.27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239E69A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4.9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shd w:val="clear" w:color="auto" w:fill="F2F2F2"/>
            <w:vAlign w:val="bottom"/>
          </w:tcPr>
          <w:p w14:paraId="0F47BC6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3</w:t>
            </w:r>
          </w:p>
        </w:tc>
      </w:tr>
      <w:tr w:rsidR="00B268B1" w:rsidRPr="00B268B1" w14:paraId="45D3D1AA" w14:textId="77777777" w:rsidTr="007C46AB">
        <w:trPr>
          <w:trHeight w:val="78"/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AFC24A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617213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55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vAlign w:val="bottom"/>
          </w:tcPr>
          <w:p w14:paraId="706303B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2.0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19171B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3C57B2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A11C3E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6948A9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B95CCB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4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CDBB77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419228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bottom"/>
          </w:tcPr>
          <w:p w14:paraId="334F2D0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bottom"/>
          </w:tcPr>
          <w:p w14:paraId="7F801D8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.00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bottom"/>
          </w:tcPr>
          <w:p w14:paraId="70FA44D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4.7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vAlign w:val="bottom"/>
          </w:tcPr>
          <w:p w14:paraId="4C2F18B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8</w:t>
            </w:r>
          </w:p>
        </w:tc>
      </w:tr>
      <w:tr w:rsidR="00B268B1" w:rsidRPr="00B268B1" w14:paraId="479FC211" w14:textId="77777777" w:rsidTr="007C46AB">
        <w:trPr>
          <w:trHeight w:val="48"/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A1F2E8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14:paraId="49493E6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57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auto"/>
              <w:right w:val="nil"/>
            </w:tcBorders>
            <w:shd w:val="clear" w:color="auto" w:fill="F2F2F2"/>
            <w:vAlign w:val="bottom"/>
          </w:tcPr>
          <w:p w14:paraId="19EC8A5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3.5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28485B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M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10ADAA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874223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A50C1F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72DE67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0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6F0276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62338D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auto"/>
              <w:right w:val="nil"/>
            </w:tcBorders>
            <w:shd w:val="clear" w:color="auto" w:fill="F2F2F2"/>
            <w:vAlign w:val="bottom"/>
          </w:tcPr>
          <w:p w14:paraId="60473A1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auto"/>
              <w:right w:val="nil"/>
            </w:tcBorders>
            <w:shd w:val="clear" w:color="auto" w:fill="F2F2F2"/>
            <w:vAlign w:val="bottom"/>
          </w:tcPr>
          <w:p w14:paraId="278D270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.40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auto"/>
              <w:right w:val="nil"/>
            </w:tcBorders>
            <w:shd w:val="clear" w:color="auto" w:fill="F2F2F2"/>
            <w:vAlign w:val="bottom"/>
          </w:tcPr>
          <w:p w14:paraId="6D1E1B3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4.1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bottom"/>
          </w:tcPr>
          <w:p w14:paraId="3707F71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5</w:t>
            </w:r>
          </w:p>
        </w:tc>
      </w:tr>
      <w:tr w:rsidR="00B268B1" w:rsidRPr="00B268B1" w14:paraId="61EB454E" w14:textId="77777777" w:rsidTr="007C46AB">
        <w:trPr>
          <w:trHeight w:val="48"/>
          <w:tblHeader/>
          <w:jc w:val="center"/>
        </w:trPr>
        <w:tc>
          <w:tcPr>
            <w:tcW w:w="116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E8E6E6"/>
            <w:vAlign w:val="center"/>
          </w:tcPr>
          <w:p w14:paraId="56E4D84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OA</w:t>
            </w: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vertAlign w:val="subscript"/>
                <w:lang w:val="en"/>
                <w14:ligatures w14:val="none"/>
              </w:rPr>
              <w:t>High</w:t>
            </w: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: Mean ± SD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E8E6E6"/>
            <w:vAlign w:val="center"/>
          </w:tcPr>
          <w:p w14:paraId="244AB87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67.79 ± 4.9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6E6"/>
            <w:vAlign w:val="center"/>
          </w:tcPr>
          <w:p w14:paraId="6192C94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W:10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6E6"/>
            <w:vAlign w:val="center"/>
          </w:tcPr>
          <w:p w14:paraId="574076C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R:14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6E6"/>
            <w:vAlign w:val="center"/>
          </w:tcPr>
          <w:p w14:paraId="5F1A26F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0.38 ±</w:t>
            </w:r>
          </w:p>
          <w:p w14:paraId="09555D5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0.62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6E6"/>
            <w:vAlign w:val="center"/>
          </w:tcPr>
          <w:p w14:paraId="2AEAD8B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0.13 ± 0.50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6E6"/>
            <w:vAlign w:val="center"/>
          </w:tcPr>
          <w:p w14:paraId="0E8936A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5.13 ±</w:t>
            </w:r>
          </w:p>
          <w:p w14:paraId="410291C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3.9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6E6"/>
            <w:vAlign w:val="center"/>
          </w:tcPr>
          <w:p w14:paraId="1A9ED1A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4.94 ± 2.93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6E6"/>
            <w:vAlign w:val="center"/>
          </w:tcPr>
          <w:p w14:paraId="59DE28D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0.88 ± 3.01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6E6"/>
            <w:vAlign w:val="center"/>
          </w:tcPr>
          <w:p w14:paraId="3AD1C84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4.5 ± 0.63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6E6"/>
            <w:vAlign w:val="center"/>
          </w:tcPr>
          <w:p w14:paraId="1CFC1AA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5.28 ± 0.8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6E6"/>
            <w:vAlign w:val="center"/>
          </w:tcPr>
          <w:p w14:paraId="0E97B65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33.52 ± 6.08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8E6E6"/>
            <w:vAlign w:val="center"/>
          </w:tcPr>
          <w:p w14:paraId="6D39EAA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71.63 ± 9.24</w:t>
            </w:r>
          </w:p>
        </w:tc>
      </w:tr>
      <w:tr w:rsidR="00B268B1" w:rsidRPr="00B268B1" w14:paraId="57D43881" w14:textId="77777777" w:rsidTr="007C46AB">
        <w:trPr>
          <w:tblHeader/>
          <w:jc w:val="center"/>
        </w:trPr>
        <w:tc>
          <w:tcPr>
            <w:tcW w:w="715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19CEB64D" w14:textId="77777777" w:rsidR="00B268B1" w:rsidRPr="00B268B1" w:rsidRDefault="00B268B1" w:rsidP="00B268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"/>
                <w14:ligatures w14:val="none"/>
              </w:rPr>
            </w:pPr>
          </w:p>
          <w:p w14:paraId="2A347035" w14:textId="77777777" w:rsidR="00B268B1" w:rsidRPr="00B268B1" w:rsidRDefault="00B268B1" w:rsidP="00B268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  <w:p w14:paraId="38C158A0" w14:textId="77777777" w:rsidR="00B268B1" w:rsidRPr="00B268B1" w:rsidRDefault="00B268B1" w:rsidP="00B268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  <w:p w14:paraId="6C71D4E1" w14:textId="77777777" w:rsidR="00B268B1" w:rsidRPr="00B268B1" w:rsidRDefault="00B268B1" w:rsidP="00B268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  <w:p w14:paraId="6600A503" w14:textId="77777777" w:rsidR="00B268B1" w:rsidRPr="00B268B1" w:rsidRDefault="00B268B1" w:rsidP="00B268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  <w:p w14:paraId="41C745DF" w14:textId="77777777" w:rsidR="00B268B1" w:rsidRPr="00B268B1" w:rsidRDefault="00B268B1" w:rsidP="00B268B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  <w:p w14:paraId="14D0576D" w14:textId="77777777" w:rsidR="00B268B1" w:rsidRPr="00B268B1" w:rsidRDefault="00B268B1" w:rsidP="00B268B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vertAlign w:val="subscript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"/>
                <w14:ligatures w14:val="none"/>
              </w:rPr>
              <w:t>OA</w:t>
            </w:r>
            <w:r w:rsidRPr="00B268B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bscript"/>
                <w:lang w:val="en"/>
                <w14:ligatures w14:val="none"/>
              </w:rPr>
              <w:t>Low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7B6BB2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32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000000"/>
              <w:bottom w:val="single" w:sz="4" w:space="0" w:color="D0CECE"/>
              <w:right w:val="nil"/>
            </w:tcBorders>
            <w:vAlign w:val="center"/>
          </w:tcPr>
          <w:p w14:paraId="583696B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8.8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vAlign w:val="center"/>
          </w:tcPr>
          <w:p w14:paraId="4141CD1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M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vAlign w:val="center"/>
          </w:tcPr>
          <w:p w14:paraId="1466C66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M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vAlign w:val="center"/>
          </w:tcPr>
          <w:p w14:paraId="45D704D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vAlign w:val="center"/>
          </w:tcPr>
          <w:p w14:paraId="64E24DC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vAlign w:val="center"/>
          </w:tcPr>
          <w:p w14:paraId="58CEADA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vAlign w:val="center"/>
          </w:tcPr>
          <w:p w14:paraId="0BE98C4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vAlign w:val="center"/>
          </w:tcPr>
          <w:p w14:paraId="19B7761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-1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vAlign w:val="center"/>
          </w:tcPr>
          <w:p w14:paraId="2E3ABC6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vAlign w:val="center"/>
          </w:tcPr>
          <w:p w14:paraId="1E59B58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.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vAlign w:val="center"/>
          </w:tcPr>
          <w:p w14:paraId="729598D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7.6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D0CECE"/>
              <w:right w:val="single" w:sz="4" w:space="0" w:color="000000"/>
            </w:tcBorders>
            <w:vAlign w:val="center"/>
          </w:tcPr>
          <w:p w14:paraId="70145A2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4</w:t>
            </w:r>
          </w:p>
        </w:tc>
      </w:tr>
      <w:tr w:rsidR="00B268B1" w:rsidRPr="00B268B1" w14:paraId="6F8C01A6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38883B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27317E3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36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30C4A89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5.8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0383F50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785B0CE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80A656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1E069C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8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394780F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072C478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8BFA7F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8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7B9B2D2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0B20387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.53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6E23EF0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9.5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shd w:val="clear" w:color="auto" w:fill="F2F2F2"/>
            <w:vAlign w:val="center"/>
          </w:tcPr>
          <w:p w14:paraId="73967ED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6</w:t>
            </w:r>
          </w:p>
        </w:tc>
      </w:tr>
      <w:tr w:rsidR="00B268B1" w:rsidRPr="00B268B1" w14:paraId="6B5B0659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928228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3C1A48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37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vAlign w:val="bottom"/>
          </w:tcPr>
          <w:p w14:paraId="76D1C92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4.3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91FA00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7D4B474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4BF9FF4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50C31F2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88E3B1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337E804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8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170B2AB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2724D9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1616E8D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.27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7EFD4F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6.8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vAlign w:val="center"/>
          </w:tcPr>
          <w:p w14:paraId="16CA563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0</w:t>
            </w:r>
          </w:p>
        </w:tc>
      </w:tr>
      <w:tr w:rsidR="00B268B1" w:rsidRPr="00B268B1" w14:paraId="520DF935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E0F7A4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2D27F4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42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706AD62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0.3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DA6C24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M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178007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L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3B7044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F2B642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EAE99B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B4AED8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748604F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5478694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2A6C30B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.27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1394FD5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7.6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shd w:val="clear" w:color="auto" w:fill="F2F2F2"/>
            <w:vAlign w:val="bottom"/>
          </w:tcPr>
          <w:p w14:paraId="55C718C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6</w:t>
            </w:r>
          </w:p>
        </w:tc>
      </w:tr>
      <w:tr w:rsidR="00B268B1" w:rsidRPr="00B268B1" w14:paraId="067F61B7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D1E569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FEC039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44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vAlign w:val="bottom"/>
          </w:tcPr>
          <w:p w14:paraId="6C52AF1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82.2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3B12F8A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1D980E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7033B34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A727B7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4F6A29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.5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4C8ADC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1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1BFC89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bottom"/>
          </w:tcPr>
          <w:p w14:paraId="357E46A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bottom"/>
          </w:tcPr>
          <w:p w14:paraId="4868742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.20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bottom"/>
          </w:tcPr>
          <w:p w14:paraId="6A3D72C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8.6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vAlign w:val="bottom"/>
          </w:tcPr>
          <w:p w14:paraId="52684DD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3</w:t>
            </w:r>
          </w:p>
        </w:tc>
      </w:tr>
      <w:tr w:rsidR="00B268B1" w:rsidRPr="00B268B1" w14:paraId="33C3BD92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FD461D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1B9CC44" w14:textId="77777777" w:rsidR="00B268B1" w:rsidRPr="00B268B1" w:rsidRDefault="00B268B1" w:rsidP="00B268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47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7FDE4D2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5.4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0E41D1B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0E17348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B46A06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F84008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6144F7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438A88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CA6DE6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-2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18AFADB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26A87FE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.13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293F97C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4.6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shd w:val="clear" w:color="auto" w:fill="F2F2F2"/>
            <w:vAlign w:val="bottom"/>
          </w:tcPr>
          <w:p w14:paraId="07ADDB5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7</w:t>
            </w:r>
          </w:p>
        </w:tc>
      </w:tr>
      <w:tr w:rsidR="00B268B1" w:rsidRPr="00B268B1" w14:paraId="4E84005A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74C494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4A40E5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48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vAlign w:val="bottom"/>
          </w:tcPr>
          <w:p w14:paraId="64C63E6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6.2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4559EE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3BD224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9D930B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C2EF9C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130451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8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13D6830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76C916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bottom"/>
          </w:tcPr>
          <w:p w14:paraId="0B14218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bottom"/>
          </w:tcPr>
          <w:p w14:paraId="1E56CF2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.53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bottom"/>
          </w:tcPr>
          <w:p w14:paraId="0354B00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2.4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vAlign w:val="bottom"/>
          </w:tcPr>
          <w:p w14:paraId="62F0E4B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5</w:t>
            </w:r>
          </w:p>
        </w:tc>
      </w:tr>
      <w:tr w:rsidR="00B268B1" w:rsidRPr="00B268B1" w14:paraId="71E6916A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90E576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63D15E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50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207D9A2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0.8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0D8EB6C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M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37070BD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45E3A9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DFB1DA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35AE801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.25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0274D11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685436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-1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5178AD0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1D92BCC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.27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216048C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1.5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shd w:val="clear" w:color="auto" w:fill="F2F2F2"/>
            <w:vAlign w:val="bottom"/>
          </w:tcPr>
          <w:p w14:paraId="05D5B0A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1</w:t>
            </w:r>
          </w:p>
        </w:tc>
      </w:tr>
      <w:tr w:rsidR="00B268B1" w:rsidRPr="00B268B1" w14:paraId="10A23B5A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56589C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363F50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51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vAlign w:val="bottom"/>
          </w:tcPr>
          <w:p w14:paraId="7CBB136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7.2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FE47A2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B2E663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E13E2C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BEF0EB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D1414B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366A831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F3423E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bottom"/>
          </w:tcPr>
          <w:p w14:paraId="7E53571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bottom"/>
          </w:tcPr>
          <w:p w14:paraId="5E413AA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.27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bottom"/>
          </w:tcPr>
          <w:p w14:paraId="07746AD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1.4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vAlign w:val="bottom"/>
          </w:tcPr>
          <w:p w14:paraId="1833A73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3</w:t>
            </w:r>
          </w:p>
        </w:tc>
      </w:tr>
      <w:tr w:rsidR="00B268B1" w:rsidRPr="00B268B1" w14:paraId="521B09EC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ACBADC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32D6B37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52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71AEAB1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9.3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4E6CEF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M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35A002A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692775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4BFA1B8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54FFD83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7616E10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66C430C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-2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0F8FE46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1E39763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.87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1D79FEE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7.9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shd w:val="clear" w:color="auto" w:fill="F2F2F2"/>
            <w:vAlign w:val="bottom"/>
          </w:tcPr>
          <w:p w14:paraId="6C35416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0</w:t>
            </w:r>
          </w:p>
        </w:tc>
      </w:tr>
      <w:tr w:rsidR="00B268B1" w:rsidRPr="00B268B1" w14:paraId="1588A05D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258862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91FD48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56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vAlign w:val="bottom"/>
          </w:tcPr>
          <w:p w14:paraId="6528D57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1.2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A915C2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589AAB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D67518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FAF651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76C6BE8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41876B2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327713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bottom"/>
          </w:tcPr>
          <w:p w14:paraId="1B2E487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bottom"/>
          </w:tcPr>
          <w:p w14:paraId="599E7A4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.27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bottom"/>
          </w:tcPr>
          <w:p w14:paraId="2FC7165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4.3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vAlign w:val="bottom"/>
          </w:tcPr>
          <w:p w14:paraId="03B017A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85</w:t>
            </w:r>
          </w:p>
        </w:tc>
      </w:tr>
      <w:tr w:rsidR="00B268B1" w:rsidRPr="00B268B1" w14:paraId="1B4EFC40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57CCDD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FF100C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58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2BB7A61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2.0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3F6A908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M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76364C6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1C1EC7D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63E55FA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7192FCE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2EFE14F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center"/>
          </w:tcPr>
          <w:p w14:paraId="647663B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2CDBB76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04188B9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.13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F2F2F2"/>
            <w:vAlign w:val="bottom"/>
          </w:tcPr>
          <w:p w14:paraId="3CAF11A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5.2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shd w:val="clear" w:color="auto" w:fill="F2F2F2"/>
            <w:vAlign w:val="bottom"/>
          </w:tcPr>
          <w:p w14:paraId="2344A3D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83</w:t>
            </w:r>
          </w:p>
        </w:tc>
      </w:tr>
      <w:tr w:rsidR="00B268B1" w:rsidRPr="00B268B1" w14:paraId="10B8A9AA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02FE81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8E8513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59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nil"/>
            </w:tcBorders>
            <w:vAlign w:val="bottom"/>
          </w:tcPr>
          <w:p w14:paraId="53816D8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2.3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7546C4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6CCAA02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346EF97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066446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0E5AA69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8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46B4D44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</w:tcPr>
          <w:p w14:paraId="22408C3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0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bottom"/>
          </w:tcPr>
          <w:p w14:paraId="214F434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bottom"/>
          </w:tcPr>
          <w:p w14:paraId="78D541A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.07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bottom"/>
          </w:tcPr>
          <w:p w14:paraId="2844805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4.4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/>
            </w:tcBorders>
            <w:vAlign w:val="bottom"/>
          </w:tcPr>
          <w:p w14:paraId="66FCF10F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8</w:t>
            </w:r>
          </w:p>
        </w:tc>
      </w:tr>
      <w:tr w:rsidR="00B268B1" w:rsidRPr="00B268B1" w14:paraId="2849EF8A" w14:textId="77777777" w:rsidTr="007C46AB">
        <w:trPr>
          <w:tblHeader/>
          <w:jc w:val="center"/>
        </w:trPr>
        <w:tc>
          <w:tcPr>
            <w:tcW w:w="7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5190B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F2A5C0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S60</w:t>
            </w:r>
          </w:p>
        </w:tc>
        <w:tc>
          <w:tcPr>
            <w:tcW w:w="647" w:type="dxa"/>
            <w:tcBorders>
              <w:top w:val="single" w:sz="4" w:space="0" w:color="D0CECE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071A642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0.0</w:t>
            </w:r>
          </w:p>
        </w:tc>
        <w:tc>
          <w:tcPr>
            <w:tcW w:w="715" w:type="dxa"/>
            <w:tcBorders>
              <w:top w:val="single" w:sz="4" w:space="0" w:color="D0CECE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1A81B2B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W</w:t>
            </w:r>
          </w:p>
        </w:tc>
        <w:tc>
          <w:tcPr>
            <w:tcW w:w="1055" w:type="dxa"/>
            <w:tcBorders>
              <w:top w:val="single" w:sz="4" w:space="0" w:color="D0CECE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7CB2024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R</w:t>
            </w:r>
          </w:p>
        </w:tc>
        <w:tc>
          <w:tcPr>
            <w:tcW w:w="967" w:type="dxa"/>
            <w:tcBorders>
              <w:top w:val="single" w:sz="4" w:space="0" w:color="D0CECE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540F2C6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1</w:t>
            </w:r>
          </w:p>
        </w:tc>
        <w:tc>
          <w:tcPr>
            <w:tcW w:w="899" w:type="dxa"/>
            <w:tcBorders>
              <w:top w:val="single" w:sz="4" w:space="0" w:color="D0CECE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65280D2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7</w:t>
            </w:r>
          </w:p>
        </w:tc>
        <w:tc>
          <w:tcPr>
            <w:tcW w:w="953" w:type="dxa"/>
            <w:tcBorders>
              <w:top w:val="single" w:sz="4" w:space="0" w:color="D0CECE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4C8DED9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4.5</w:t>
            </w:r>
          </w:p>
        </w:tc>
        <w:tc>
          <w:tcPr>
            <w:tcW w:w="822" w:type="dxa"/>
            <w:tcBorders>
              <w:top w:val="single" w:sz="4" w:space="0" w:color="D0CECE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7BE13BF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</w:t>
            </w:r>
          </w:p>
        </w:tc>
        <w:tc>
          <w:tcPr>
            <w:tcW w:w="676" w:type="dxa"/>
            <w:tcBorders>
              <w:top w:val="single" w:sz="4" w:space="0" w:color="D0CECE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0AC702E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3</w:t>
            </w:r>
          </w:p>
        </w:tc>
        <w:tc>
          <w:tcPr>
            <w:tcW w:w="836" w:type="dxa"/>
            <w:tcBorders>
              <w:top w:val="single" w:sz="4" w:space="0" w:color="D0CECE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0FC5F41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single" w:sz="4" w:space="0" w:color="D0CECE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3830D57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6.13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447B07C8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28.6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bottom"/>
          </w:tcPr>
          <w:p w14:paraId="3EE668A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  <w:lang w:val="en"/>
                <w14:ligatures w14:val="none"/>
              </w:rPr>
              <w:t>89</w:t>
            </w:r>
          </w:p>
        </w:tc>
      </w:tr>
      <w:tr w:rsidR="00B268B1" w:rsidRPr="00B268B1" w14:paraId="5632773A" w14:textId="77777777" w:rsidTr="007C46AB">
        <w:trPr>
          <w:trHeight w:val="130"/>
          <w:tblHeader/>
          <w:jc w:val="center"/>
        </w:trPr>
        <w:tc>
          <w:tcPr>
            <w:tcW w:w="1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E8E6E6"/>
            <w:vAlign w:val="center"/>
          </w:tcPr>
          <w:p w14:paraId="37775A4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OA</w:t>
            </w: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vertAlign w:val="subscript"/>
                <w:lang w:val="en"/>
                <w14:ligatures w14:val="none"/>
              </w:rPr>
              <w:t>Low</w:t>
            </w: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 xml:space="preserve">: Mean ± </w:t>
            </w: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shd w:val="clear" w:color="auto" w:fill="E8E6E6"/>
                <w:lang w:val="en"/>
                <w14:ligatures w14:val="none"/>
              </w:rPr>
              <w:t>SD</w:t>
            </w:r>
          </w:p>
        </w:tc>
        <w:tc>
          <w:tcPr>
            <w:tcW w:w="64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E8E6E6"/>
            <w:vAlign w:val="center"/>
          </w:tcPr>
          <w:p w14:paraId="78CFF54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70.41 ± 6.3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6E6"/>
            <w:vAlign w:val="center"/>
          </w:tcPr>
          <w:p w14:paraId="5D02165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W: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6E6"/>
            <w:vAlign w:val="center"/>
          </w:tcPr>
          <w:p w14:paraId="3420B8A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R:1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6E6"/>
            <w:vAlign w:val="center"/>
          </w:tcPr>
          <w:p w14:paraId="665830A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0.50 ±</w:t>
            </w:r>
          </w:p>
          <w:p w14:paraId="604FAF5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0.5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6E6"/>
            <w:vAlign w:val="center"/>
          </w:tcPr>
          <w:p w14:paraId="6C07792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1.07 ± 2.7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6E6"/>
            <w:vAlign w:val="center"/>
          </w:tcPr>
          <w:p w14:paraId="75C06685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 xml:space="preserve">4.88 ± </w:t>
            </w:r>
          </w:p>
          <w:p w14:paraId="7129FEEA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 xml:space="preserve">2.26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6E6"/>
            <w:vAlign w:val="center"/>
          </w:tcPr>
          <w:p w14:paraId="732547E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4.71 ± 2.9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6E6"/>
            <w:vAlign w:val="center"/>
          </w:tcPr>
          <w:p w14:paraId="78451EB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1.21 ± 3.0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6E6"/>
            <w:vAlign w:val="center"/>
          </w:tcPr>
          <w:p w14:paraId="0EB9628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4.36 ± 0.8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6E6"/>
            <w:vAlign w:val="center"/>
          </w:tcPr>
          <w:p w14:paraId="79058020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4.86 ± 0.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6E6"/>
            <w:vAlign w:val="center"/>
          </w:tcPr>
          <w:p w14:paraId="63113679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35.03 ± 7.7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E8E6E6"/>
            <w:vAlign w:val="center"/>
          </w:tcPr>
          <w:p w14:paraId="26639AB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70.00 ± 10.74</w:t>
            </w:r>
          </w:p>
        </w:tc>
      </w:tr>
      <w:tr w:rsidR="00B268B1" w:rsidRPr="00B268B1" w14:paraId="3F89394D" w14:textId="77777777" w:rsidTr="007C46AB">
        <w:trPr>
          <w:trHeight w:val="130"/>
          <w:tblHeader/>
          <w:jc w:val="center"/>
        </w:trPr>
        <w:tc>
          <w:tcPr>
            <w:tcW w:w="116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914E0B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OA: Mean ± SD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60FE5F0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69.03 ± 5.66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900AAD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W:18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649B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R:26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7CF06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0.33 ± 0.55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DDA37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0.57 ± 1.92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B9634B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5.04 ± 3.1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322FE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4.83 ± 2.9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022FBC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0.93 ± 4.35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E0162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4.43 ± 0.73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B7EE61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5.08 ± 0.9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10104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34.22 ± 6.84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0CD0C103" w14:textId="77777777" w:rsidR="00B268B1" w:rsidRPr="00B268B1" w:rsidRDefault="00B268B1" w:rsidP="00B2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</w:pPr>
            <w:r w:rsidRPr="00B268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"/>
                <w14:ligatures w14:val="none"/>
              </w:rPr>
              <w:t>70.87 ± 9.83</w:t>
            </w:r>
          </w:p>
        </w:tc>
      </w:tr>
    </w:tbl>
    <w:p w14:paraId="5E2B870E" w14:textId="77777777" w:rsidR="005B32EF" w:rsidRDefault="005B32EF"/>
    <w:sectPr w:rsidR="005B32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6C2013"/>
    <w:multiLevelType w:val="hybridMultilevel"/>
    <w:tmpl w:val="4CC0EE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DB59D1"/>
    <w:multiLevelType w:val="multilevel"/>
    <w:tmpl w:val="8D4CFE02"/>
    <w:lvl w:ilvl="0">
      <w:start w:val="1"/>
      <w:numFmt w:val="decimal"/>
      <w:lvlText w:val="%1"/>
      <w:lvlJc w:val="left"/>
      <w:pPr>
        <w:ind w:left="567" w:hanging="567"/>
      </w:pPr>
      <w:rPr>
        <w:b/>
        <w:bCs/>
        <w:sz w:val="24"/>
        <w:szCs w:val="24"/>
        <w:u w:val="none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ascii="Times New Roman" w:eastAsia="Times New Roman" w:hAnsi="Times New Roman" w:cs="Times New Roman"/>
        <w:b/>
        <w:bCs/>
        <w:sz w:val="24"/>
        <w:szCs w:val="24"/>
        <w:u w:val="none"/>
      </w:rPr>
    </w:lvl>
    <w:lvl w:ilvl="2">
      <w:start w:val="1"/>
      <w:numFmt w:val="decimal"/>
      <w:lvlText w:val="%1.%2.%3"/>
      <w:lvlJc w:val="left"/>
      <w:pPr>
        <w:ind w:left="567" w:hanging="567"/>
      </w:pPr>
      <w:rPr>
        <w:i w:val="0"/>
        <w:iCs w:val="0"/>
        <w:u w:val="none"/>
      </w:rPr>
    </w:lvl>
    <w:lvl w:ilvl="3">
      <w:start w:val="1"/>
      <w:numFmt w:val="decimal"/>
      <w:lvlText w:val="%1.%2.%3.%4"/>
      <w:lvlJc w:val="left"/>
      <w:pPr>
        <w:ind w:left="567" w:hanging="567"/>
      </w:pPr>
      <w:rPr>
        <w:rFonts w:ascii="Times New Roman" w:eastAsia="Times New Roman" w:hAnsi="Times New Roman" w:cs="Times New Roman"/>
        <w:b/>
        <w:bCs/>
        <w:sz w:val="24"/>
        <w:szCs w:val="24"/>
        <w:u w:val="none"/>
      </w:rPr>
    </w:lvl>
    <w:lvl w:ilvl="4">
      <w:start w:val="1"/>
      <w:numFmt w:val="decimal"/>
      <w:lvlText w:val="%1.%2.%3.%4.%5"/>
      <w:lvlJc w:val="left"/>
      <w:pPr>
        <w:ind w:left="567" w:hanging="567"/>
      </w:pPr>
      <w:rPr>
        <w:u w:val="none"/>
      </w:rPr>
    </w:lvl>
    <w:lvl w:ilvl="5">
      <w:start w:val="1"/>
      <w:numFmt w:val="lowerRoman"/>
      <w:lvlText w:val="%6."/>
      <w:lvlJc w:val="right"/>
      <w:pPr>
        <w:ind w:left="567" w:hanging="567"/>
      </w:pPr>
      <w:rPr>
        <w:u w:val="none"/>
      </w:rPr>
    </w:lvl>
    <w:lvl w:ilvl="6">
      <w:start w:val="1"/>
      <w:numFmt w:val="decimal"/>
      <w:lvlText w:val="%7."/>
      <w:lvlJc w:val="left"/>
      <w:pPr>
        <w:ind w:left="567" w:hanging="567"/>
      </w:pPr>
      <w:rPr>
        <w:u w:val="none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u w:val="none"/>
      </w:rPr>
    </w:lvl>
    <w:lvl w:ilvl="8">
      <w:start w:val="1"/>
      <w:numFmt w:val="lowerRoman"/>
      <w:lvlText w:val="%9."/>
      <w:lvlJc w:val="right"/>
      <w:pPr>
        <w:ind w:left="567" w:hanging="567"/>
      </w:pPr>
      <w:rPr>
        <w:u w:val="none"/>
      </w:rPr>
    </w:lvl>
  </w:abstractNum>
  <w:num w:numId="1" w16cid:durableId="189993362">
    <w:abstractNumId w:val="1"/>
  </w:num>
  <w:num w:numId="2" w16cid:durableId="1639649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8B1"/>
    <w:rsid w:val="005B32EF"/>
    <w:rsid w:val="00B268B1"/>
    <w:rsid w:val="00E13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882CC"/>
  <w15:chartTrackingRefBased/>
  <w15:docId w15:val="{02021F14-D07A-43DB-9F56-40789815E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68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68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68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68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68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68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68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68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68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68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68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68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68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68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68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68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68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68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68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68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68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68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68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68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68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68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68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68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68B1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B268B1"/>
  </w:style>
  <w:style w:type="table" w:customStyle="1" w:styleId="TableNormal0">
    <w:name w:val="TableNormal"/>
    <w:rsid w:val="00B268B1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268B1"/>
  </w:style>
  <w:style w:type="character" w:customStyle="1" w:styleId="Hyperlink1">
    <w:name w:val="Hyperlink1"/>
    <w:basedOn w:val="DefaultParagraphFont"/>
    <w:uiPriority w:val="99"/>
    <w:unhideWhenUsed/>
    <w:rsid w:val="00B268B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68B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268B1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B268B1"/>
    <w:pPr>
      <w:spacing w:after="12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268B1"/>
    <w:rPr>
      <w:rFonts w:ascii="Arial" w:eastAsia="Arial" w:hAnsi="Arial" w:cs="Arial"/>
      <w:kern w:val="0"/>
      <w:lang w:val="en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B268B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1</Words>
  <Characters>3256</Characters>
  <Application>Microsoft Office Word</Application>
  <DocSecurity>0</DocSecurity>
  <Lines>27</Lines>
  <Paragraphs>7</Paragraphs>
  <ScaleCrop>false</ScaleCrop>
  <Company>Frontiers Media</Company>
  <LinksUpToDate>false</LinksUpToDate>
  <CharactersWithSpaces>3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6-05-21T07:18:00Z</dcterms:created>
  <dcterms:modified xsi:type="dcterms:W3CDTF">2026-05-21T07:19:00Z</dcterms:modified>
</cp:coreProperties>
</file>